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3E8E2" w14:textId="77777777" w:rsidR="006C0768" w:rsidRPr="00947349" w:rsidRDefault="006C0768" w:rsidP="006C076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47349">
        <w:rPr>
          <w:rFonts w:ascii="Arial" w:hAnsi="Arial" w:cs="Arial"/>
          <w:b/>
          <w:color w:val="000000" w:themeColor="text1"/>
          <w:sz w:val="22"/>
          <w:szCs w:val="22"/>
        </w:rPr>
        <w:t xml:space="preserve">Table S2. </w:t>
      </w:r>
      <w:r w:rsidRPr="00947349">
        <w:rPr>
          <w:rFonts w:ascii="Arial" w:hAnsi="Arial" w:cs="Arial"/>
          <w:color w:val="000000" w:themeColor="text1"/>
          <w:sz w:val="22"/>
          <w:szCs w:val="22"/>
        </w:rPr>
        <w:t>qPCR primer sequences.</w:t>
      </w:r>
    </w:p>
    <w:p w14:paraId="0A39F11C" w14:textId="77777777" w:rsidR="006C0768" w:rsidRPr="00947349" w:rsidRDefault="006C0768" w:rsidP="006C0768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tbl>
      <w:tblPr>
        <w:tblStyle w:val="TableGrid"/>
        <w:tblW w:w="8838" w:type="dxa"/>
        <w:tblInd w:w="-108" w:type="dxa"/>
        <w:tblBorders>
          <w:left w:val="none" w:sz="0" w:space="0" w:color="auto"/>
          <w:right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8"/>
        <w:gridCol w:w="2875"/>
        <w:gridCol w:w="2975"/>
        <w:gridCol w:w="2880"/>
      </w:tblGrid>
      <w:tr w:rsidR="006C0768" w:rsidRPr="00947349" w14:paraId="3DE4864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BE36BD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EAC87C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BE07B3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</w:tr>
      <w:tr w:rsidR="006C0768" w:rsidRPr="00947349" w14:paraId="20E58867" w14:textId="77777777" w:rsidTr="00400473">
        <w:trPr>
          <w:gridBefore w:val="1"/>
          <w:wBefore w:w="108" w:type="dxa"/>
        </w:trPr>
        <w:tc>
          <w:tcPr>
            <w:tcW w:w="87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F8D8A" w14:textId="77777777" w:rsidR="006C0768" w:rsidRPr="00947349" w:rsidRDefault="006C0768" w:rsidP="00400473">
            <w:pPr>
              <w:pStyle w:val="Paragraph"/>
              <w:ind w:left="-150" w:right="430"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  Human</w:t>
            </w:r>
          </w:p>
        </w:tc>
      </w:tr>
      <w:tr w:rsidR="006C0768" w:rsidRPr="00947349" w14:paraId="1240D9D4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A3C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 nicotinic alpha 2 subunit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B0E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GCTCGCATACCGAG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77A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CACCACGTCTGAAGTGTTGG</w:t>
            </w:r>
          </w:p>
        </w:tc>
      </w:tr>
      <w:tr w:rsidR="006C0768" w:rsidRPr="00947349" w14:paraId="7A213F47" w14:textId="77777777" w:rsidTr="00400473">
        <w:trPr>
          <w:gridBefore w:val="1"/>
          <w:wBefore w:w="108" w:type="dxa"/>
          <w:trHeight w:val="8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1537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ATA-box binding protein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TBP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CA21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ACTCACAGACTCTCACA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3820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TGCGGTACAATCCCAGAACT</w:t>
            </w:r>
          </w:p>
        </w:tc>
      </w:tr>
      <w:tr w:rsidR="006C0768" w:rsidRPr="00947349" w14:paraId="6742233E" w14:textId="77777777" w:rsidTr="00400473">
        <w:trPr>
          <w:gridBefore w:val="1"/>
          <w:wBefore w:w="108" w:type="dxa"/>
        </w:trPr>
        <w:tc>
          <w:tcPr>
            <w:tcW w:w="8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5921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b/>
                <w:bCs/>
                <w:i/>
                <w:iCs/>
                <w:color w:val="000000"/>
                <w:sz w:val="16"/>
                <w:szCs w:val="16"/>
              </w:rPr>
              <w:t>Mouse</w:t>
            </w:r>
          </w:p>
        </w:tc>
      </w:tr>
      <w:tr w:rsidR="006C0768" w:rsidRPr="00947349" w14:paraId="1231987A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E5C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etyl-CoA carboxylase alpha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Acc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DE7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CTCAGGAGGATTTGCT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0F0C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GATCTACCCAGGCCACAT</w:t>
            </w:r>
          </w:p>
        </w:tc>
      </w:tr>
      <w:tr w:rsidR="006C0768" w:rsidRPr="00947349" w14:paraId="6E830640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2AC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yl-Coenzyme A dehydrogenase, long-chain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Lcad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FA4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CTTTTCCTCGGAGCATGA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8312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CCTCTCTACTCACTTCTCCAG</w:t>
            </w:r>
          </w:p>
        </w:tc>
      </w:tr>
      <w:tr w:rsidR="006C0768" w:rsidRPr="00947349" w14:paraId="158CBC4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B7F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yl-Coenzyme A dehydrogenase, medium chain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Mcad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55C2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GGTTTAGTTTTGAGTTGAC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A48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CCGCTTTTGTCATATTCCG</w:t>
            </w:r>
          </w:p>
        </w:tc>
      </w:tr>
      <w:tr w:rsidR="006C0768" w:rsidRPr="00947349" w14:paraId="3459A61F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F104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tin alpha 2, smooth muscle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Acta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9D79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TGGGACGACATGGAAA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219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TCAGTGGTGCCTCTGTCA</w:t>
            </w:r>
          </w:p>
        </w:tc>
      </w:tr>
      <w:tr w:rsidR="006C0768" w:rsidRPr="00947349" w14:paraId="584791F0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6C30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tivating transcription factor 4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Atf4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017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TGGCCGGCTATGGATG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5AF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GAAGTCAAACTCTTTCAGATCCATT</w:t>
            </w:r>
          </w:p>
        </w:tc>
      </w:tr>
      <w:tr w:rsidR="006C0768" w:rsidRPr="00947349" w14:paraId="60A4EDD9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7B7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TP synthase, H+ transporting mitochondrial F1 complex, beta subunit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Atp5b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F70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TTCATCCTGCCAGAGAC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824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ATCCCTCATCGAACTGGACG</w:t>
            </w:r>
          </w:p>
        </w:tc>
      </w:tr>
      <w:tr w:rsidR="006C0768" w:rsidRPr="00947349" w14:paraId="6FC7D33F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8FC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-C motif chemokine ligand 2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cl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698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ACCCCAAGAAGGAATG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AFB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CTTAGGGCAGATGCAGTT</w:t>
            </w:r>
          </w:p>
        </w:tc>
      </w:tr>
      <w:tr w:rsidR="006C0768" w:rsidRPr="00947349" w14:paraId="238EFDA6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1AE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 acetyltransferase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at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372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CCAGTCAACTCTAGCC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09A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TGCAAACCTTAGCTGGTCATT</w:t>
            </w:r>
          </w:p>
        </w:tc>
      </w:tr>
      <w:tr w:rsidR="006C0768" w:rsidRPr="00947349" w14:paraId="1B49AB87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82B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1 (muscle)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EC1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CAATGTACGTCTGAAACA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DB4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TTTCCGAGGGGATGTGAATTTT</w:t>
            </w:r>
          </w:p>
        </w:tc>
      </w:tr>
      <w:tr w:rsidR="006C0768" w:rsidRPr="00947349" w14:paraId="39DE5E9C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1C2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10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10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FFC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TGGATGAACGGAACCAAG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E040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CCCAATGTAGGTAGGCGT</w:t>
            </w:r>
          </w:p>
        </w:tc>
      </w:tr>
      <w:tr w:rsidR="006C0768" w:rsidRPr="00947349" w14:paraId="06B24F3B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522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2 (neuronal)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B6C18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CACCGGAACCTATAACA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9FB9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GGCGGATAACGAAGTAGTA</w:t>
            </w:r>
          </w:p>
        </w:tc>
      </w:tr>
      <w:tr w:rsidR="006C0768" w:rsidRPr="00947349" w14:paraId="64DEDF61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47C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2 (neuronal)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 xml:space="preserve">) (for 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2</w:t>
            </w:r>
            <w:r w:rsidRPr="00947349">
              <w:rPr>
                <w:rFonts w:cs="Arial"/>
                <w:color w:val="000000"/>
                <w:sz w:val="16"/>
                <w:szCs w:val="16"/>
                <w:vertAlign w:val="superscript"/>
              </w:rPr>
              <w:t>fl/</w:t>
            </w:r>
            <w:proofErr w:type="gramStart"/>
            <w:r w:rsidRPr="00947349">
              <w:rPr>
                <w:rFonts w:cs="Arial"/>
                <w:color w:val="000000"/>
                <w:sz w:val="16"/>
                <w:szCs w:val="16"/>
                <w:vertAlign w:val="superscript"/>
              </w:rPr>
              <w:t>fl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;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AlbCre</w:t>
            </w:r>
            <w:proofErr w:type="gramEnd"/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543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ATCCTGCTTTCCAGTT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C76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TAGTCCAAAGCGGACGAT</w:t>
            </w:r>
          </w:p>
        </w:tc>
      </w:tr>
      <w:tr w:rsidR="006C0768" w:rsidRPr="00947349" w14:paraId="481409D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71D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3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3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2AA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GAAACCCTCTGACTACC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676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CGTTGTTGTAAAGCACGA</w:t>
            </w:r>
          </w:p>
        </w:tc>
      </w:tr>
      <w:tr w:rsidR="006C0768" w:rsidRPr="00947349" w14:paraId="50B1C5F9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9C5F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4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4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2DD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CGTCTAGAGCCCGTTCT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7187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CCGAGACCACTTGTTGTA</w:t>
            </w:r>
          </w:p>
        </w:tc>
      </w:tr>
      <w:tr w:rsidR="006C0768" w:rsidRPr="00947349" w14:paraId="39E1EF0E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C54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5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5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0731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TGCCTGAGCTATCCTCT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BB0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CGAACCCACTTTTCATAGTCT</w:t>
            </w:r>
          </w:p>
        </w:tc>
      </w:tr>
      <w:tr w:rsidR="006C0768" w:rsidRPr="00947349" w14:paraId="1C44D56A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AFD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6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6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ECE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TGCTCACTACAACCGCTT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E73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GTGATTGCCAATTCAAAATGC</w:t>
            </w:r>
          </w:p>
        </w:tc>
      </w:tr>
      <w:tr w:rsidR="006C0768" w:rsidRPr="00947349" w14:paraId="3B504888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125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i/>
                <w:i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7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7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240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TTTTAACCACCAACATTTG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A7ED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TTTCACTCCGGGGTACTCAG</w:t>
            </w:r>
          </w:p>
        </w:tc>
      </w:tr>
      <w:tr w:rsidR="006C0768" w:rsidRPr="00947349" w14:paraId="2CECC10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B681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alpha polypeptide 9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a9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112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AGGTCACGCTCTCCCAGA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DF3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ACGCATCGTGCCAAGTTT</w:t>
            </w:r>
          </w:p>
        </w:tc>
      </w:tr>
      <w:tr w:rsidR="006C0768" w:rsidRPr="00947349" w14:paraId="2CAAAA94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5D1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beta polypeptide 1 (muscle)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b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173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TACAGGTTAAGCTGGGA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2B37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CCAGGGCAACGTCGAAAT</w:t>
            </w:r>
          </w:p>
        </w:tc>
      </w:tr>
      <w:tr w:rsidR="006C0768" w:rsidRPr="00947349" w14:paraId="3B09CE14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AFE8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beta polypeptide 2 (neuronal)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b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1D58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GGGTTTTGGGTACTGAC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661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ATCAGCTTGTTATAGCGGGAA</w:t>
            </w:r>
          </w:p>
        </w:tc>
      </w:tr>
      <w:tr w:rsidR="006C0768" w:rsidRPr="00947349" w14:paraId="226CF280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B3A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beta polypeptide 3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b3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C898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CTGACGGACGTTTTGA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3368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GGAGTCCAACTGACGGT</w:t>
            </w:r>
          </w:p>
        </w:tc>
      </w:tr>
      <w:tr w:rsidR="006C0768" w:rsidRPr="00947349" w14:paraId="31555A36" w14:textId="77777777" w:rsidTr="00400473">
        <w:trPr>
          <w:gridBefore w:val="1"/>
          <w:wBefore w:w="108" w:type="dxa"/>
          <w:trHeight w:val="201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EA8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holinergic receptor, nicotinic, beta polypeptide 4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rnb4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D2B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TATGTGGACGTGACCTA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098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GACGTGATGAGCACACAAG</w:t>
            </w:r>
          </w:p>
        </w:tc>
      </w:tr>
      <w:tr w:rsidR="006C0768" w:rsidRPr="00947349" w14:paraId="46F9A79D" w14:textId="77777777" w:rsidTr="00400473">
        <w:trPr>
          <w:gridBefore w:val="1"/>
          <w:wBefore w:w="108" w:type="dxa"/>
          <w:trHeight w:val="201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AA5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lastRenderedPageBreak/>
              <w:t>Collagen type I alpha 1 chain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ol1a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054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ACTGGAAGAGCGGAGA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52A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TCGGGCTGATGTACCAGT</w:t>
            </w:r>
          </w:p>
        </w:tc>
      </w:tr>
      <w:tr w:rsidR="006C0768" w:rsidRPr="00947349" w14:paraId="58D7FD80" w14:textId="77777777" w:rsidTr="00400473">
        <w:trPr>
          <w:gridBefore w:val="1"/>
          <w:wBefore w:w="108" w:type="dxa"/>
          <w:trHeight w:val="201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1A1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ytochrome c oxidase subunit I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ox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897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TACTATTCGGAGCCTGA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D6F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ATGGGCAGTTACGATAAC</w:t>
            </w:r>
          </w:p>
        </w:tc>
      </w:tr>
      <w:tr w:rsidR="006C0768" w:rsidRPr="00947349" w14:paraId="1EE4AC4B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0FA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ytochrome c oxidase subunit IV isoform 1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ox4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793E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CAAGCGAATGCTGGAC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1CAF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CGGAGAAGCCCTGAA</w:t>
            </w:r>
          </w:p>
        </w:tc>
      </w:tr>
      <w:tr w:rsidR="006C0768" w:rsidRPr="00947349" w14:paraId="2B24A762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7A0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ytochrome c oxidase subunit VIIIb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ox8b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6FD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GAAGTTCACAGTGGTT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1FA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 xml:space="preserve">GAACCATGAAGCCAACGACT </w:t>
            </w:r>
          </w:p>
        </w:tc>
      </w:tr>
      <w:tr w:rsidR="006C0768" w:rsidRPr="00947349" w14:paraId="5627434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2049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-X-C motif chemokine ligand 10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xcl10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678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AAGTGCTGCCGTCATT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CE20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CTCGCAGGGATGATTTCAA</w:t>
            </w:r>
          </w:p>
        </w:tc>
      </w:tr>
      <w:tr w:rsidR="006C0768" w:rsidRPr="00947349" w14:paraId="25E4F5A4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C47C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-X-C motif chemokine ligand 2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xcl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0FA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GGTCAAAAAGTTTGCCT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77A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CCAGGTCAGTTAGCCTTGC</w:t>
            </w:r>
          </w:p>
        </w:tc>
      </w:tr>
      <w:tr w:rsidR="006C0768" w:rsidRPr="00947349" w14:paraId="7B5E8CA0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571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DNA damage inducible transcript 3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hop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D8C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TGCCTTTCACCTTGGAG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99E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GTTTCCTGGGGATGAGATA</w:t>
            </w:r>
          </w:p>
        </w:tc>
      </w:tr>
      <w:tr w:rsidR="006C0768" w:rsidRPr="00947349" w14:paraId="79F40DF7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DD4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DnaJ heat shock protein family (Hsp40) member B9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Erdj4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7A2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CAGAGAGATTGCAGAAGC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650B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CTCCCATTGCCTCTTTGT</w:t>
            </w:r>
          </w:p>
        </w:tc>
      </w:tr>
      <w:tr w:rsidR="006C0768" w:rsidRPr="00947349" w14:paraId="1F2D2CF2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BC7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Fatty acid synthase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Fasn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AF5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AGGTGGTGATAGCCGGT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BC0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GGTAATCCATAGAGCCCAG</w:t>
            </w:r>
          </w:p>
        </w:tc>
      </w:tr>
      <w:tr w:rsidR="006C0768" w:rsidRPr="00947349" w14:paraId="1DEC20A1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FAC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lycerol-3-phosphate acyltransferase, mitochondrial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Gpat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A83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AACACCATCCCCGACA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6D9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GACCTTCGATTATGCGATCA</w:t>
            </w:r>
          </w:p>
        </w:tc>
      </w:tr>
      <w:tr w:rsidR="006C0768" w:rsidRPr="00947349" w14:paraId="72E4DFFE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88D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Lipase, hormone-sensitive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Hsl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985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AGATGCCACTCACCTC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5C4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CTAGTGCCTTCTGGTCTG</w:t>
            </w:r>
          </w:p>
        </w:tc>
      </w:tr>
      <w:tr w:rsidR="006C0768" w:rsidRPr="00947349" w14:paraId="6807194E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146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Interleukin 1 beta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Il1b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7F8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AACTGTTCCTGAACTCA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C039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TCTTTTGGGGTCCGTCAACT</w:t>
            </w:r>
          </w:p>
        </w:tc>
      </w:tr>
      <w:tr w:rsidR="006C0768" w:rsidRPr="00947349" w14:paraId="03222785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B3E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Keratin 18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k18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8F3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AGCCAGCGTCTATGCA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B53F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TTCTCGGTCTGGATTCCAC</w:t>
            </w:r>
          </w:p>
        </w:tc>
      </w:tr>
      <w:tr w:rsidR="006C0768" w:rsidRPr="00947349" w14:paraId="0F74F601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D08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Matrix metallopeptidase 13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Mmp13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12F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TTCTGGCACACGCTT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FCC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TGCTTAGGGTTGGGGTCTT</w:t>
            </w:r>
          </w:p>
        </w:tc>
      </w:tr>
      <w:tr w:rsidR="006C0768" w:rsidRPr="00947349" w14:paraId="621FA17D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3A5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Matrix metallopeptidase 2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Mmp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E08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ACAAGTGGTCCGCGTA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4C61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GACCGTTGAACAGGAAGG</w:t>
            </w:r>
          </w:p>
        </w:tc>
      </w:tr>
      <w:tr w:rsidR="006C0768" w:rsidRPr="00947349" w14:paraId="0227B5B6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2979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Monoglyceride lipase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Mgll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0AD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ATTTCACCTCTGGTCCT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5B3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CAACCTCCGACTTGTTCC</w:t>
            </w:r>
          </w:p>
        </w:tc>
      </w:tr>
      <w:tr w:rsidR="006C0768" w:rsidRPr="00947349" w14:paraId="79C04B1D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C15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NADH dehydrogenase (ubiquinone) flavoprotein 1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Ndufv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DF4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TTCTCGGCGGGTTGG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976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TTGGTAAAGATCCGGTCTTC</w:t>
            </w:r>
          </w:p>
        </w:tc>
      </w:tr>
      <w:tr w:rsidR="006C0768" w:rsidRPr="00947349" w14:paraId="0D136B3C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806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NADH dehydrogenase subunit 1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Nd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078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CCGAGCATCTTATCCAC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9546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ATGGTGGTACTCCCGCTG</w:t>
            </w:r>
          </w:p>
        </w:tc>
      </w:tr>
      <w:tr w:rsidR="006C0768" w:rsidRPr="00947349" w14:paraId="446ADFD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5973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Nitric oxide synthase 2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iNOS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7F31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TCTCAGCCCAACAATACAA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F9A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GGACGGGTCGATGTCAC</w:t>
            </w:r>
          </w:p>
        </w:tc>
      </w:tr>
      <w:tr w:rsidR="006C0768" w:rsidRPr="00947349" w14:paraId="33E8BF3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97F3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Patatin-like phospholipase domain containing 2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Atgl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31BF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ACACCAGCATCCAGTTC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5375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TTCAGTAGGCCATTCCTC</w:t>
            </w:r>
          </w:p>
        </w:tc>
      </w:tr>
      <w:tr w:rsidR="006C0768" w:rsidRPr="00947349" w14:paraId="1E330DE7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BE30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Peroxisome proliferator-activated receptor gamma, coactivator 1 alpha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Ppargc1a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E1F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CCGTGACCACTGACAACG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FF4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TGCATGGTTCTGAGTGCTAAG</w:t>
            </w:r>
          </w:p>
        </w:tc>
      </w:tr>
      <w:tr w:rsidR="006C0768" w:rsidRPr="00947349" w14:paraId="7660CEB4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18D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Protein tyrosine phosphatase receptor type C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Cd45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B5D68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ACATGCTGCCAATGGTT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1C1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GTCCCACATGACTCCTTTCC</w:t>
            </w:r>
          </w:p>
        </w:tc>
      </w:tr>
      <w:tr w:rsidR="006C0768" w:rsidRPr="00947349" w14:paraId="3B5770B9" w14:textId="77777777" w:rsidTr="00400473"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CC5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 xml:space="preserve">  Red fluorescent protein (RFP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B317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GTTACATAACTTACGGTAAATGGC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F9F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GCGTACTTCGCATATGATACACTTGATG</w:t>
            </w:r>
          </w:p>
        </w:tc>
      </w:tr>
      <w:tr w:rsidR="006C0768" w:rsidRPr="00947349" w14:paraId="6E378256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C45D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Stearoyl-Coenzyme A desaturase 1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Scd1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503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TCTTGCGATACACTCTGGT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5B4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GGGATTGAATGTTCTTGTCGT</w:t>
            </w:r>
          </w:p>
        </w:tc>
      </w:tr>
      <w:tr w:rsidR="006C0768" w:rsidRPr="00947349" w14:paraId="6D665F8B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002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Sterol regulatory element binding transcription factor 1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Srebp1c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282A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AGCCATGGATTGCACAT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1A2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CCCGGGAAGTCACTGT</w:t>
            </w:r>
          </w:p>
        </w:tc>
      </w:tr>
      <w:tr w:rsidR="006C0768" w:rsidRPr="00947349" w14:paraId="3EE7A8D3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C457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Succinate dehydrogenase complex, subunit A, flavoprotein (Fp)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Sdha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2BF2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AACACTCCAAAAACAGAC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B0BF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ACCACTGGGTATTGAGTAGAA</w:t>
            </w:r>
          </w:p>
        </w:tc>
      </w:tr>
      <w:tr w:rsidR="006C0768" w:rsidRPr="00947349" w14:paraId="7D8277C6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7E2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Succinate dehydrogenase complex, subunit B, iron sulfur (Ip)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Sdhb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177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ATTTGCCATTTACCGATGG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A33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CATCCAACACCATAGGTCC</w:t>
            </w:r>
          </w:p>
        </w:tc>
      </w:tr>
      <w:tr w:rsidR="006C0768" w:rsidRPr="00947349" w14:paraId="114FA921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D32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ranscription factor A, mitochondrial (Tfam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578D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TTCCGAAGTGTTTTTCCAG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AFC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CTGAAAGTTTTGCATCTGGGT</w:t>
            </w:r>
          </w:p>
        </w:tc>
      </w:tr>
      <w:tr w:rsidR="006C0768" w:rsidRPr="00947349" w14:paraId="5BAA46BA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0FE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ATA-box binding protein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Tbp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1F7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CCTTGTACCCTTCACCA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D15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AGCTGCGGTACAATTCCAG</w:t>
            </w:r>
          </w:p>
        </w:tc>
      </w:tr>
      <w:tr w:rsidR="006C0768" w:rsidRPr="00947349" w14:paraId="111C118F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24CA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lastRenderedPageBreak/>
              <w:t>TIMP metallopeptidase inhibitor 1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Timp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1D5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GTTCCCCAGAAATCAAC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8925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CCGGATATCTGCGGCATTT</w:t>
            </w:r>
          </w:p>
        </w:tc>
      </w:tr>
      <w:tr w:rsidR="006C0768" w:rsidRPr="00947349" w14:paraId="0F030B96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4881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Tumor necrosis factor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 (Tnf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677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CCTCACACTCAGATCATCTT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EC2C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TACGACGTGGGCTACAG</w:t>
            </w:r>
          </w:p>
        </w:tc>
      </w:tr>
      <w:tr w:rsidR="006C0768" w:rsidRPr="00947349" w14:paraId="401C3C55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246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Ubiquinol cytochrome c reductase core protein 2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Uqcrc2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4682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AAGTTGCCCCGAAGGTTA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CC0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GCATAGTTTTCCAGAGAAGCA</w:t>
            </w:r>
          </w:p>
        </w:tc>
      </w:tr>
      <w:tr w:rsidR="006C0768" w:rsidRPr="00947349" w14:paraId="7E1BAACB" w14:textId="77777777" w:rsidTr="00400473">
        <w:trPr>
          <w:gridBefore w:val="1"/>
          <w:wBefore w:w="108" w:type="dxa"/>
          <w:trHeight w:val="1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5D67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Uncoupling protein 1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Ucp1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E7B3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TTTGCCTCACTCAGGATT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891B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 xml:space="preserve">ACTGCCACACCTCCAGTCATT </w:t>
            </w:r>
          </w:p>
        </w:tc>
      </w:tr>
      <w:tr w:rsidR="006C0768" w:rsidRPr="00947349" w14:paraId="7B9518F5" w14:textId="77777777" w:rsidTr="00400473">
        <w:trPr>
          <w:gridBefore w:val="1"/>
          <w:wBefore w:w="108" w:type="dxa"/>
          <w:trHeight w:val="10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33B9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Uncoupling protein 3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Ucp3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EAFE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GATTTGTGCCCTCCTTTC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E13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AGATTCCCGCAGTACCTGGACT</w:t>
            </w:r>
          </w:p>
        </w:tc>
      </w:tr>
      <w:tr w:rsidR="006C0768" w:rsidRPr="00947349" w14:paraId="33DCF26B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5E8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Vascular endothelial growth factor A (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>Vegfa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12C4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CACATAGAGAGAATGAGCTT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C0D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color w:val="000000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CTCCGCTCTGAACAAGGCT</w:t>
            </w:r>
          </w:p>
        </w:tc>
      </w:tr>
      <w:tr w:rsidR="006C0768" w:rsidRPr="009E06B5" w14:paraId="7E6A05E6" w14:textId="77777777" w:rsidTr="00400473">
        <w:trPr>
          <w:gridBefore w:val="1"/>
          <w:wBefore w:w="108" w:type="dxa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CD0AF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X-box binding protein 1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spliced form</w:t>
            </w:r>
            <w:r w:rsidRPr="00947349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 (Xbp1s</w:t>
            </w:r>
            <w:r w:rsidRPr="0094734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E8CF0" w14:textId="77777777" w:rsidR="006C0768" w:rsidRPr="00947349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AGTCCGCAGCAGGT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191FB" w14:textId="77777777" w:rsidR="006C0768" w:rsidRPr="009E06B5" w:rsidRDefault="006C0768" w:rsidP="00400473">
            <w:pPr>
              <w:pStyle w:val="Paragraph"/>
              <w:ind w:firstLine="0"/>
              <w:jc w:val="both"/>
              <w:rPr>
                <w:rFonts w:cs="Arial"/>
                <w:sz w:val="16"/>
                <w:szCs w:val="16"/>
              </w:rPr>
            </w:pPr>
            <w:r w:rsidRPr="00947349">
              <w:rPr>
                <w:rFonts w:cs="Arial"/>
                <w:color w:val="000000"/>
                <w:sz w:val="16"/>
                <w:szCs w:val="16"/>
              </w:rPr>
              <w:t>GTGTCAGAGTCCATGGGA</w:t>
            </w:r>
          </w:p>
        </w:tc>
      </w:tr>
    </w:tbl>
    <w:p w14:paraId="16AAE767" w14:textId="77777777" w:rsidR="00455D6B" w:rsidRDefault="00455D6B"/>
    <w:sectPr w:rsidR="00455D6B" w:rsidSect="00BF1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768"/>
    <w:rsid w:val="000776AA"/>
    <w:rsid w:val="000868F7"/>
    <w:rsid w:val="00112056"/>
    <w:rsid w:val="0021081F"/>
    <w:rsid w:val="002321DC"/>
    <w:rsid w:val="002A6DAA"/>
    <w:rsid w:val="003146C3"/>
    <w:rsid w:val="0034195D"/>
    <w:rsid w:val="004033E9"/>
    <w:rsid w:val="0041220A"/>
    <w:rsid w:val="00455D6B"/>
    <w:rsid w:val="004975B8"/>
    <w:rsid w:val="004A02CC"/>
    <w:rsid w:val="004E2824"/>
    <w:rsid w:val="00515985"/>
    <w:rsid w:val="005F2B63"/>
    <w:rsid w:val="00653AB7"/>
    <w:rsid w:val="00691706"/>
    <w:rsid w:val="006C0768"/>
    <w:rsid w:val="006D5DA8"/>
    <w:rsid w:val="006F3152"/>
    <w:rsid w:val="007B13A1"/>
    <w:rsid w:val="007E7F1E"/>
    <w:rsid w:val="007F6BAB"/>
    <w:rsid w:val="00847EA7"/>
    <w:rsid w:val="00870279"/>
    <w:rsid w:val="009263B2"/>
    <w:rsid w:val="009337F9"/>
    <w:rsid w:val="00947349"/>
    <w:rsid w:val="009847EF"/>
    <w:rsid w:val="00993DD8"/>
    <w:rsid w:val="00A41B2F"/>
    <w:rsid w:val="00AA51CC"/>
    <w:rsid w:val="00AB5BF6"/>
    <w:rsid w:val="00AC3650"/>
    <w:rsid w:val="00AD3A70"/>
    <w:rsid w:val="00AE291D"/>
    <w:rsid w:val="00B45486"/>
    <w:rsid w:val="00B714D5"/>
    <w:rsid w:val="00BF1906"/>
    <w:rsid w:val="00C07954"/>
    <w:rsid w:val="00C369BE"/>
    <w:rsid w:val="00C473E2"/>
    <w:rsid w:val="00C47A22"/>
    <w:rsid w:val="00C57036"/>
    <w:rsid w:val="00D575CA"/>
    <w:rsid w:val="00D809B4"/>
    <w:rsid w:val="00D91D34"/>
    <w:rsid w:val="00DA3AB0"/>
    <w:rsid w:val="00DD0DCD"/>
    <w:rsid w:val="00DD1AE4"/>
    <w:rsid w:val="00E041DF"/>
    <w:rsid w:val="00E17A8B"/>
    <w:rsid w:val="00E27A67"/>
    <w:rsid w:val="00ED63F1"/>
    <w:rsid w:val="00F06673"/>
    <w:rsid w:val="00F4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BCC70"/>
  <w15:chartTrackingRefBased/>
  <w15:docId w15:val="{81A88E09-08CD-9249-BCEF-AF5B101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768"/>
    <w:pPr>
      <w:spacing w:after="0" w:line="240" w:lineRule="auto"/>
    </w:pPr>
    <w:rPr>
      <w:rFonts w:eastAsia="Times New Roman" w:cs="Times New Roman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6C0768"/>
    <w:pPr>
      <w:spacing w:before="120"/>
      <w:ind w:firstLine="720"/>
    </w:pPr>
    <w:rPr>
      <w:rFonts w:ascii="Arial" w:eastAsia="Arial Unicode MS" w:hAnsi="Arial"/>
      <w:sz w:val="22"/>
      <w:lang w:eastAsia="en-US"/>
    </w:rPr>
  </w:style>
  <w:style w:type="character" w:customStyle="1" w:styleId="ParagraphChar">
    <w:name w:val="Paragraph Char"/>
    <w:link w:val="Paragraph"/>
    <w:rsid w:val="006C0768"/>
    <w:rPr>
      <w:rFonts w:ascii="Arial" w:eastAsia="Arial Unicode MS" w:hAnsi="Arial" w:cs="Times New Roman"/>
      <w:kern w:val="0"/>
      <w:sz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6C0768"/>
    <w:pPr>
      <w:spacing w:after="0" w:line="240" w:lineRule="auto"/>
    </w:pPr>
    <w:rPr>
      <w:rFonts w:ascii="Times" w:eastAsia="Batang" w:hAnsi="Times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Heejin</dc:creator>
  <cp:keywords/>
  <dc:description/>
  <cp:lastModifiedBy>Wu, Jun</cp:lastModifiedBy>
  <cp:revision>2</cp:revision>
  <dcterms:created xsi:type="dcterms:W3CDTF">2024-06-20T15:26:00Z</dcterms:created>
  <dcterms:modified xsi:type="dcterms:W3CDTF">2024-06-20T17:43:00Z</dcterms:modified>
</cp:coreProperties>
</file>